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D355B" w14:textId="1DCD6F02" w:rsidR="00A30D24" w:rsidRPr="00214E85" w:rsidRDefault="00A30D24" w:rsidP="00A30D24">
      <w:pPr>
        <w:rPr>
          <w:rFonts w:asciiTheme="minorHAnsi" w:hAnsiTheme="minorHAnsi" w:cstheme="minorHAnsi"/>
          <w:color w:val="000000" w:themeColor="text1"/>
          <w:lang w:val="en-US"/>
        </w:rPr>
      </w:pPr>
      <w:r w:rsidRPr="00214E85">
        <w:rPr>
          <w:rFonts w:asciiTheme="minorHAnsi" w:hAnsiTheme="minorHAnsi" w:cstheme="minorHAnsi"/>
          <w:color w:val="000000" w:themeColor="text1"/>
          <w:lang w:val="en-US"/>
        </w:rPr>
        <w:t xml:space="preserve">Appendix A – search </w:t>
      </w:r>
      <w:r w:rsidR="004E206D">
        <w:rPr>
          <w:rFonts w:asciiTheme="minorHAnsi" w:hAnsiTheme="minorHAnsi" w:cstheme="minorHAnsi"/>
          <w:color w:val="000000" w:themeColor="text1"/>
          <w:lang w:val="en-US"/>
        </w:rPr>
        <w:t>strategy</w:t>
      </w:r>
    </w:p>
    <w:p w14:paraId="1424D308" w14:textId="77777777" w:rsidR="00A30D24" w:rsidRPr="00214E85" w:rsidRDefault="00A30D24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63C08DC1" w14:textId="7CBA7F7F" w:rsidR="00A30D24" w:rsidRPr="00214E85" w:rsidRDefault="00A30D24" w:rsidP="00A30D24">
      <w:pPr>
        <w:rPr>
          <w:rFonts w:asciiTheme="minorHAnsi" w:hAnsiTheme="minorHAnsi" w:cstheme="minorHAnsi"/>
          <w:color w:val="000000" w:themeColor="text1"/>
          <w:lang w:val="en-US"/>
        </w:rPr>
      </w:pPr>
      <w:r w:rsidRPr="00214E85">
        <w:rPr>
          <w:rFonts w:asciiTheme="minorHAnsi" w:hAnsiTheme="minorHAnsi" w:cstheme="minorHAnsi"/>
          <w:color w:val="000000" w:themeColor="text1"/>
          <w:lang w:val="en-US"/>
        </w:rPr>
        <w:t xml:space="preserve">Performed on </w:t>
      </w:r>
      <w:r w:rsidR="004E206D">
        <w:rPr>
          <w:rFonts w:asciiTheme="minorHAnsi" w:hAnsiTheme="minorHAnsi" w:cstheme="minorHAnsi"/>
          <w:color w:val="000000" w:themeColor="text1"/>
          <w:lang w:val="en-US"/>
        </w:rPr>
        <w:t>24</w:t>
      </w:r>
      <w:r w:rsidR="004E206D" w:rsidRPr="004E206D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th</w:t>
      </w:r>
      <w:r w:rsidR="004E206D">
        <w:rPr>
          <w:rFonts w:asciiTheme="minorHAnsi" w:hAnsiTheme="minorHAnsi" w:cstheme="minorHAnsi"/>
          <w:color w:val="000000" w:themeColor="text1"/>
          <w:lang w:val="en-US"/>
        </w:rPr>
        <w:t xml:space="preserve"> April </w:t>
      </w:r>
      <w:r w:rsidRPr="00214E85">
        <w:rPr>
          <w:rFonts w:asciiTheme="minorHAnsi" w:hAnsiTheme="minorHAnsi" w:cstheme="minorHAnsi"/>
          <w:color w:val="000000" w:themeColor="text1"/>
          <w:lang w:val="en-US"/>
        </w:rPr>
        <w:t>2020</w:t>
      </w:r>
    </w:p>
    <w:p w14:paraId="5411F1BF" w14:textId="77777777" w:rsidR="00A30D24" w:rsidRPr="00214E85" w:rsidRDefault="00A30D24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163FF8CE" w14:textId="5C123D4F" w:rsidR="004E206D" w:rsidRDefault="004E206D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2C6D44B" w14:textId="77777777" w:rsidR="004E206D" w:rsidRDefault="004E206D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2B3B38A0" w14:textId="10E27E41" w:rsidR="004E206D" w:rsidRPr="004E206D" w:rsidRDefault="004E206D" w:rsidP="004E206D">
      <w:pPr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  <w:r w:rsidRPr="004E206D"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  <w:t>Pubmed search strategy</w:t>
      </w:r>
    </w:p>
    <w:p w14:paraId="17BF554B" w14:textId="77777777" w:rsidR="004E206D" w:rsidRDefault="004E206D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25780D6F" w14:textId="5859AA9D" w:rsidR="007F6F5E" w:rsidRPr="00A90EA3" w:rsidRDefault="007F6F5E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A90EA3">
        <w:rPr>
          <w:rFonts w:asciiTheme="minorHAnsi" w:hAnsiTheme="minorHAnsi" w:cstheme="minorHAnsi"/>
          <w:b/>
          <w:bCs/>
          <w:color w:val="000000" w:themeColor="text1"/>
          <w:lang w:val="en-US"/>
        </w:rPr>
        <w:t>General search string</w:t>
      </w:r>
    </w:p>
    <w:p w14:paraId="02F32E6B" w14:textId="46486921" w:rsidR="007F6F5E" w:rsidRDefault="007F6F5E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013EA4F" w14:textId="77777777" w:rsidR="00A90EA3" w:rsidRPr="0081598A" w:rsidRDefault="00A90EA3" w:rsidP="00A90EA3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81598A">
        <w:rPr>
          <w:rFonts w:asciiTheme="minorHAnsi" w:eastAsia="Times New Roman" w:hAnsiTheme="minorHAnsi" w:cstheme="minorHAnsi"/>
          <w:color w:val="212121"/>
          <w:sz w:val="22"/>
          <w:szCs w:val="22"/>
          <w:lang w:eastAsia="en-GB"/>
        </w:rPr>
        <w:t>"COVID-19" [Supplementary Concept] OR "severe acute respiratory syndrome coronavirus 2" [Supplementary Concept]</w:t>
      </w:r>
      <w:r w:rsidRPr="0081598A">
        <w:rPr>
          <w:rFonts w:asciiTheme="minorHAnsi" w:eastAsia="Times New Roman" w:hAnsiTheme="minorHAnsi" w:cstheme="minorHAnsi"/>
          <w:color w:val="212121"/>
          <w:sz w:val="22"/>
          <w:szCs w:val="22"/>
          <w:lang w:val="en-US" w:eastAsia="en-GB"/>
        </w:rPr>
        <w:t xml:space="preserve"> OR </w:t>
      </w:r>
      <w:r w:rsidRPr="0081598A">
        <w:rPr>
          <w:rFonts w:asciiTheme="minorHAnsi" w:hAnsiTheme="minorHAnsi" w:cstheme="minorHAnsi"/>
          <w:sz w:val="22"/>
          <w:szCs w:val="22"/>
        </w:rPr>
        <w:t>"Severe Acute Respiratory Syndrome"[Mesh] OR "SARS Virus"[Mesh] OR "COVID-19"[Supplementary Concept] OR "severe acute respiratory syndrome coronavirus 2"[Supplementary Concept] OR 2019ncov[tiab] OR 2019 ncov[tiab] OR novel coronavirus*[tiab] OR novel corona virus*[tiab] OR covid19[tiab] OR covid 19[tiab] OR sars virus[tiab] OR sars-cov[tiab] OR sars-associated coronavirus[tiab] OR severe acute respiratory syndrome coronavirus[tiab] OR severe acute respiratory syndrome virus[tiab] OR mers coronavir*[tiab] OR mers vir*[tiab] OR mers-cov[tiab] OR middle east respiratory syndrome coronavir*[tiab] OR severe acute respiratory infection*[tiab]</w:t>
      </w:r>
    </w:p>
    <w:p w14:paraId="5710B2FD" w14:textId="77777777" w:rsidR="00A90EA3" w:rsidRPr="0081598A" w:rsidRDefault="00A90EA3" w:rsidP="00A90EA3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6AF6908" w14:textId="77777777" w:rsidR="00A90EA3" w:rsidRPr="0081598A" w:rsidRDefault="00A90EA3" w:rsidP="00A90EA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1598A">
        <w:rPr>
          <w:rFonts w:asciiTheme="minorHAnsi" w:hAnsiTheme="minorHAnsi" w:cstheme="minorHAnsi"/>
          <w:sz w:val="22"/>
          <w:szCs w:val="22"/>
        </w:rPr>
        <w:t>"Laparoscopy"[Mesh] OR  "Hand-Assisted Laparoscopy"[Mesh]</w:t>
      </w:r>
      <w:r w:rsidRPr="0081598A">
        <w:rPr>
          <w:rFonts w:asciiTheme="minorHAnsi" w:hAnsiTheme="minorHAnsi" w:cstheme="minorHAnsi"/>
          <w:sz w:val="22"/>
          <w:szCs w:val="22"/>
          <w:lang w:val="en-US"/>
        </w:rPr>
        <w:t xml:space="preserve"> OR laparoscopy[tiab] OR laparoscopic surgery[tiab] </w:t>
      </w:r>
    </w:p>
    <w:p w14:paraId="025D1893" w14:textId="77777777" w:rsidR="00A90EA3" w:rsidRDefault="00A90EA3" w:rsidP="00A90EA3">
      <w:pPr>
        <w:rPr>
          <w:lang w:val="en-US"/>
        </w:rPr>
      </w:pPr>
    </w:p>
    <w:p w14:paraId="48846983" w14:textId="77777777" w:rsidR="00A90EA3" w:rsidRDefault="00A90EA3" w:rsidP="00A90EA3">
      <w:pPr>
        <w:rPr>
          <w:lang w:val="en-US"/>
        </w:rPr>
      </w:pPr>
      <w:r w:rsidRPr="0081598A">
        <w:rPr>
          <w:noProof/>
          <w:lang w:val="en-US"/>
        </w:rPr>
        <w:drawing>
          <wp:inline distT="0" distB="0" distL="0" distR="0" wp14:anchorId="5D2590F2" wp14:editId="053672B4">
            <wp:extent cx="5727700" cy="28670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0A395" w14:textId="77777777" w:rsidR="00A90EA3" w:rsidRDefault="00A90EA3" w:rsidP="00A90EA3">
      <w:pPr>
        <w:rPr>
          <w:lang w:val="en-US"/>
        </w:rPr>
      </w:pPr>
    </w:p>
    <w:p w14:paraId="51203F34" w14:textId="77777777" w:rsidR="00A90EA3" w:rsidRDefault="00A90EA3" w:rsidP="00A90EA3">
      <w:pPr>
        <w:rPr>
          <w:lang w:val="en-US"/>
        </w:rPr>
      </w:pPr>
    </w:p>
    <w:p w14:paraId="62F601E9" w14:textId="12B44035" w:rsidR="007F6F5E" w:rsidRDefault="007F6F5E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1F473629" w14:textId="09F57639" w:rsidR="007F6F5E" w:rsidRDefault="007F6F5E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CB4E1E4" w14:textId="27C8B0EC" w:rsidR="00DA703E" w:rsidRDefault="004E206D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Additional search string included: </w:t>
      </w:r>
    </w:p>
    <w:p w14:paraId="59380BB3" w14:textId="77777777" w:rsidR="004E206D" w:rsidRDefault="004E206D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1C8A075B" w14:textId="77777777" w:rsidR="00DA703E" w:rsidRDefault="00DA703E" w:rsidP="00DA703E">
      <w:pPr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>(</w:t>
      </w:r>
      <w:r w:rsidRPr="004A68A8">
        <w:rPr>
          <w:rFonts w:asciiTheme="minorHAnsi" w:hAnsiTheme="minorHAnsi" w:cstheme="minorHAnsi"/>
          <w:color w:val="000000" w:themeColor="text1"/>
          <w:lang w:val="en-US"/>
        </w:rPr>
        <w:t>"Virus Diseases"[Mesh] OR "Viruses"[Mesh] OR "DNA Contamination"[Mesh]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or virus[tiab] OR viral infection[tiab] OR RNA spread[tiab] OR DNA spread[tiab] OR virus contamination[tiab] OR vital contamination [tiab] OR RNA contamination[tiab] OR DNA contamination[tiab] OR virus presence[tiab] OR viral presence[tiab]</w:t>
      </w:r>
    </w:p>
    <w:p w14:paraId="7648FB88" w14:textId="77777777" w:rsidR="00DA703E" w:rsidRDefault="00DA703E" w:rsidP="00DA703E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68E68990" w14:textId="77777777" w:rsidR="00DA703E" w:rsidRDefault="00DA703E" w:rsidP="00DA703E">
      <w:pPr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 xml:space="preserve">OR </w:t>
      </w:r>
    </w:p>
    <w:p w14:paraId="6F384E93" w14:textId="77777777" w:rsidR="00DA703E" w:rsidRDefault="00DA703E" w:rsidP="00DA703E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5E2B4181" w14:textId="77777777" w:rsidR="00DA703E" w:rsidRPr="0081598A" w:rsidRDefault="00DA703E" w:rsidP="00DA703E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81598A">
        <w:rPr>
          <w:rFonts w:asciiTheme="minorHAnsi" w:eastAsia="Times New Roman" w:hAnsiTheme="minorHAnsi" w:cstheme="minorHAnsi"/>
          <w:color w:val="212121"/>
          <w:sz w:val="22"/>
          <w:szCs w:val="22"/>
          <w:lang w:eastAsia="en-GB"/>
        </w:rPr>
        <w:t>"COVID-19" [Supplementary Concept] OR "severe acute respiratory syndrome coronavirus 2" [Supplementary Concept]</w:t>
      </w:r>
      <w:r w:rsidRPr="0081598A">
        <w:rPr>
          <w:rFonts w:asciiTheme="minorHAnsi" w:eastAsia="Times New Roman" w:hAnsiTheme="minorHAnsi" w:cstheme="minorHAnsi"/>
          <w:color w:val="212121"/>
          <w:sz w:val="22"/>
          <w:szCs w:val="22"/>
          <w:lang w:val="en-US" w:eastAsia="en-GB"/>
        </w:rPr>
        <w:t xml:space="preserve"> OR </w:t>
      </w:r>
      <w:r w:rsidRPr="0081598A">
        <w:rPr>
          <w:rFonts w:asciiTheme="minorHAnsi" w:hAnsiTheme="minorHAnsi" w:cstheme="minorHAnsi"/>
          <w:sz w:val="22"/>
          <w:szCs w:val="22"/>
        </w:rPr>
        <w:t>"Severe Acute Respiratory Syndrome"[Mesh] OR "SARS Virus"[Mesh] OR "COVID-19"[Supplementary Concept] OR "severe acute respiratory syndrome coronavirus 2"[Supplementary Concept] OR 2019ncov[tiab] OR 2019 ncov[tiab] OR novel coronavirus*[tiab] OR novel corona virus*[tiab] OR covid19[tiab] OR covid 19[tiab] OR sars virus[tiab] OR sars-cov[tiab] OR sars-associated coronavirus[tiab] OR severe acute respiratory syndrome coronavirus[tiab] OR severe acute respiratory syndrome virus[tiab] OR mers coronavir*[tiab] OR mers vir*[tiab] OR mers-cov[tiab] OR middle east respiratory syndrome coronavir*[tiab] OR severe acute respiratory infection*[tiab]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18EECF0E" w14:textId="3C7CE57A" w:rsidR="00DA703E" w:rsidRDefault="00DA703E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1E7C5D94" w14:textId="77777777" w:rsidR="00DA703E" w:rsidRDefault="00DA703E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6C9E9FBE" w14:textId="095DD901" w:rsidR="007F6F5E" w:rsidRPr="00DA703E" w:rsidRDefault="007F6F5E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A90EA3">
        <w:rPr>
          <w:rFonts w:asciiTheme="minorHAnsi" w:hAnsiTheme="minorHAnsi" w:cstheme="minorHAnsi"/>
          <w:b/>
          <w:bCs/>
          <w:color w:val="000000" w:themeColor="text1"/>
          <w:lang w:val="en-US"/>
        </w:rPr>
        <w:t>Search string operating room pressure</w:t>
      </w:r>
    </w:p>
    <w:p w14:paraId="4A7AD66F" w14:textId="29B0000D" w:rsidR="00A90EA3" w:rsidRDefault="004A68A8" w:rsidP="00A30D24">
      <w:pPr>
        <w:rPr>
          <w:rFonts w:asciiTheme="minorHAnsi" w:hAnsiTheme="minorHAnsi" w:cstheme="minorHAnsi"/>
          <w:color w:val="000000" w:themeColor="text1"/>
          <w:lang w:val="en-US"/>
        </w:rPr>
      </w:pPr>
      <w:r w:rsidRPr="004A68A8">
        <w:rPr>
          <w:rFonts w:asciiTheme="minorHAnsi" w:hAnsiTheme="minorHAnsi" w:cstheme="minorHAnsi"/>
          <w:color w:val="000000" w:themeColor="text1"/>
          <w:lang w:val="en-US"/>
        </w:rPr>
        <w:t>"Operating Rooms"[Mesh] OR "Operating Room Information Systems"[Mesh]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r w:rsidR="00A90EA3">
        <w:rPr>
          <w:rFonts w:asciiTheme="minorHAnsi" w:hAnsiTheme="minorHAnsi" w:cstheme="minorHAnsi"/>
          <w:color w:val="000000" w:themeColor="text1"/>
          <w:lang w:val="en-US"/>
        </w:rPr>
        <w:t>operation room[tiab] OR operating theater[tiab] OR surgery room[tiab] OR surgical room[tiab]</w:t>
      </w:r>
    </w:p>
    <w:p w14:paraId="293113FA" w14:textId="77777777" w:rsidR="00A90EA3" w:rsidRDefault="00A90EA3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64CDFD9D" w14:textId="1ED26AF4" w:rsidR="007F6F5E" w:rsidRPr="00DA703E" w:rsidRDefault="007F6F5E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C67F7F">
        <w:rPr>
          <w:rFonts w:asciiTheme="minorHAnsi" w:hAnsiTheme="minorHAnsi" w:cstheme="minorHAnsi"/>
          <w:b/>
          <w:bCs/>
          <w:color w:val="000000" w:themeColor="text1"/>
          <w:lang w:val="en-US"/>
        </w:rPr>
        <w:t>Search string intubation and extubation</w:t>
      </w:r>
    </w:p>
    <w:p w14:paraId="1E4F773E" w14:textId="2277A49F" w:rsidR="00A90EA3" w:rsidRDefault="00A90EA3" w:rsidP="00A30D24">
      <w:pPr>
        <w:rPr>
          <w:rFonts w:asciiTheme="minorHAnsi" w:hAnsiTheme="minorHAnsi" w:cstheme="minorHAnsi"/>
          <w:color w:val="000000" w:themeColor="text1"/>
          <w:lang w:val="en-US"/>
        </w:rPr>
      </w:pPr>
      <w:r w:rsidRPr="00A90EA3">
        <w:rPr>
          <w:rFonts w:asciiTheme="minorHAnsi" w:hAnsiTheme="minorHAnsi" w:cstheme="minorHAnsi"/>
          <w:color w:val="000000" w:themeColor="text1"/>
          <w:lang w:val="en-US"/>
        </w:rPr>
        <w:t>"Intubation"[Mesh] OR "Intubation, Intratracheal"[Mesh] OR "Intubation, Gastrointestinal"[Mesh] OR  "Rapid Sequence Induction and Intubation"[Mesh] OR "Anesthesia, General"[Mesh]</w:t>
      </w:r>
      <w:r w:rsidR="00C67F7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OR detubatie[tiab] OR extubation[tiab] OR intubation[tiab] OR general anesthesia[tiab] </w:t>
      </w:r>
    </w:p>
    <w:p w14:paraId="54BDE011" w14:textId="77777777" w:rsidR="00DA703E" w:rsidRDefault="00DA703E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3DFC3380" w14:textId="5E19CCCB" w:rsidR="00DA703E" w:rsidRPr="00DA703E" w:rsidRDefault="007F6F5E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DA703E">
        <w:rPr>
          <w:rFonts w:asciiTheme="minorHAnsi" w:hAnsiTheme="minorHAnsi" w:cstheme="minorHAnsi"/>
          <w:b/>
          <w:bCs/>
          <w:color w:val="000000" w:themeColor="text1"/>
          <w:lang w:val="en-US"/>
        </w:rPr>
        <w:t>Search string surgical smoke</w:t>
      </w:r>
    </w:p>
    <w:p w14:paraId="5D8FAEF3" w14:textId="4E2DEAF9" w:rsidR="00DA703E" w:rsidRPr="00DA703E" w:rsidRDefault="00DA703E" w:rsidP="00DA703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DA703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"Smoke"[Mesh] OR surgical smoke[tiab] OR plume*[tiab] OR tissue ablation[tiab] OR electrocautery[tiab] OR </w:t>
      </w:r>
      <w:r w:rsidRPr="00DA703E">
        <w:rPr>
          <w:rFonts w:asciiTheme="minorHAnsi" w:hAnsiTheme="minorHAnsi" w:cstheme="minorHAnsi"/>
          <w:color w:val="211E1E"/>
          <w:sz w:val="22"/>
          <w:szCs w:val="22"/>
        </w:rPr>
        <w:t>smoke plume</w:t>
      </w:r>
      <w:r w:rsidRPr="00DA703E">
        <w:rPr>
          <w:rFonts w:asciiTheme="minorHAnsi" w:hAnsiTheme="minorHAnsi" w:cstheme="minorHAnsi"/>
          <w:color w:val="211E1E"/>
          <w:sz w:val="22"/>
          <w:szCs w:val="22"/>
          <w:lang w:val="en-US"/>
        </w:rPr>
        <w:t>[tiab] OR</w:t>
      </w:r>
      <w:r w:rsidRPr="00DA703E">
        <w:rPr>
          <w:rFonts w:asciiTheme="minorHAnsi" w:hAnsiTheme="minorHAnsi" w:cstheme="minorHAnsi"/>
          <w:color w:val="211E1E"/>
          <w:sz w:val="22"/>
          <w:szCs w:val="22"/>
        </w:rPr>
        <w:t xml:space="preserve"> diathermy plume</w:t>
      </w:r>
      <w:r w:rsidRPr="00DA703E">
        <w:rPr>
          <w:rFonts w:asciiTheme="minorHAnsi" w:hAnsiTheme="minorHAnsi" w:cstheme="minorHAnsi"/>
          <w:color w:val="211E1E"/>
          <w:sz w:val="22"/>
          <w:szCs w:val="22"/>
          <w:lang w:val="en-US"/>
        </w:rPr>
        <w:t>[tiab] OR</w:t>
      </w:r>
      <w:r w:rsidRPr="00DA703E">
        <w:rPr>
          <w:rFonts w:asciiTheme="minorHAnsi" w:hAnsiTheme="minorHAnsi" w:cstheme="minorHAnsi"/>
          <w:color w:val="211E1E"/>
          <w:sz w:val="22"/>
          <w:szCs w:val="22"/>
        </w:rPr>
        <w:t xml:space="preserve"> cautery smoke</w:t>
      </w:r>
      <w:r w:rsidRPr="00DA703E">
        <w:rPr>
          <w:rFonts w:asciiTheme="minorHAnsi" w:hAnsiTheme="minorHAnsi" w:cstheme="minorHAnsi"/>
          <w:color w:val="211E1E"/>
          <w:sz w:val="22"/>
          <w:szCs w:val="22"/>
          <w:lang w:val="en-US"/>
        </w:rPr>
        <w:t xml:space="preserve">[tiab] OR </w:t>
      </w:r>
      <w:r>
        <w:rPr>
          <w:rFonts w:asciiTheme="minorHAnsi" w:hAnsiTheme="minorHAnsi" w:cstheme="minorHAnsi"/>
          <w:color w:val="211E1E"/>
          <w:sz w:val="22"/>
          <w:szCs w:val="22"/>
          <w:lang w:val="en-US"/>
        </w:rPr>
        <w:t xml:space="preserve">surgical </w:t>
      </w:r>
      <w:r w:rsidRPr="00DA703E">
        <w:rPr>
          <w:rFonts w:asciiTheme="minorHAnsi" w:hAnsiTheme="minorHAnsi" w:cstheme="minorHAnsi"/>
          <w:color w:val="211E1E"/>
          <w:sz w:val="22"/>
          <w:szCs w:val="22"/>
        </w:rPr>
        <w:t>aerosols</w:t>
      </w:r>
      <w:r w:rsidRPr="00DA703E">
        <w:rPr>
          <w:rFonts w:asciiTheme="minorHAnsi" w:hAnsiTheme="minorHAnsi" w:cstheme="minorHAnsi"/>
          <w:color w:val="211E1E"/>
          <w:sz w:val="22"/>
          <w:szCs w:val="22"/>
          <w:lang w:val="en-US"/>
        </w:rPr>
        <w:t>[tiab] OR</w:t>
      </w:r>
      <w:r w:rsidRPr="00DA703E">
        <w:rPr>
          <w:rFonts w:asciiTheme="minorHAnsi" w:hAnsiTheme="minorHAnsi" w:cstheme="minorHAnsi"/>
          <w:color w:val="211E1E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211E1E"/>
          <w:sz w:val="22"/>
          <w:szCs w:val="22"/>
          <w:lang w:val="en-US"/>
        </w:rPr>
        <w:t xml:space="preserve">surgical </w:t>
      </w:r>
      <w:r w:rsidRPr="00DA703E">
        <w:rPr>
          <w:rFonts w:asciiTheme="minorHAnsi" w:hAnsiTheme="minorHAnsi" w:cstheme="minorHAnsi"/>
          <w:color w:val="211E1E"/>
          <w:sz w:val="22"/>
          <w:szCs w:val="22"/>
        </w:rPr>
        <w:t>bioaerosols</w:t>
      </w:r>
      <w:r w:rsidRPr="00DA703E">
        <w:rPr>
          <w:rFonts w:asciiTheme="minorHAnsi" w:hAnsiTheme="minorHAnsi" w:cstheme="minorHAnsi"/>
          <w:color w:val="211E1E"/>
          <w:sz w:val="22"/>
          <w:szCs w:val="22"/>
          <w:lang w:val="en-US"/>
        </w:rPr>
        <w:t>[tiab] OR</w:t>
      </w:r>
      <w:r w:rsidRPr="00DA703E">
        <w:rPr>
          <w:rFonts w:asciiTheme="minorHAnsi" w:hAnsiTheme="minorHAnsi" w:cstheme="minorHAnsi"/>
          <w:color w:val="211E1E"/>
          <w:sz w:val="22"/>
          <w:szCs w:val="22"/>
        </w:rPr>
        <w:t xml:space="preserve"> vapors</w:t>
      </w:r>
      <w:r w:rsidRPr="00DA703E">
        <w:rPr>
          <w:rFonts w:asciiTheme="minorHAnsi" w:hAnsiTheme="minorHAnsi" w:cstheme="minorHAnsi"/>
          <w:color w:val="211E1E"/>
          <w:sz w:val="22"/>
          <w:szCs w:val="22"/>
          <w:lang w:val="en-US"/>
        </w:rPr>
        <w:t xml:space="preserve">[tiab] OR </w:t>
      </w:r>
      <w:r w:rsidRPr="00DA703E">
        <w:rPr>
          <w:rFonts w:asciiTheme="minorHAnsi" w:hAnsiTheme="minorHAnsi" w:cstheme="minorHAnsi"/>
          <w:color w:val="211E1E"/>
          <w:sz w:val="22"/>
          <w:szCs w:val="22"/>
        </w:rPr>
        <w:t>air contaminants</w:t>
      </w:r>
      <w:r w:rsidRPr="00DA703E">
        <w:rPr>
          <w:rFonts w:asciiTheme="minorHAnsi" w:hAnsiTheme="minorHAnsi" w:cstheme="minorHAnsi"/>
          <w:color w:val="211E1E"/>
          <w:sz w:val="22"/>
          <w:szCs w:val="22"/>
          <w:lang w:val="en-US"/>
        </w:rPr>
        <w:t>[</w:t>
      </w:r>
      <w:r>
        <w:rPr>
          <w:rFonts w:asciiTheme="minorHAnsi" w:hAnsiTheme="minorHAnsi" w:cstheme="minorHAnsi"/>
          <w:color w:val="211E1E"/>
          <w:sz w:val="22"/>
          <w:szCs w:val="22"/>
          <w:lang w:val="en-US"/>
        </w:rPr>
        <w:t>tiab</w:t>
      </w:r>
      <w:r w:rsidRPr="00DA703E">
        <w:rPr>
          <w:rFonts w:asciiTheme="minorHAnsi" w:hAnsiTheme="minorHAnsi" w:cstheme="minorHAnsi"/>
          <w:color w:val="211E1E"/>
          <w:sz w:val="22"/>
          <w:szCs w:val="22"/>
          <w:lang w:val="en-US"/>
        </w:rPr>
        <w:t>]</w:t>
      </w:r>
    </w:p>
    <w:p w14:paraId="626FD715" w14:textId="779B349D" w:rsidR="007F6F5E" w:rsidRDefault="007F6F5E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02BA0F56" w14:textId="39A27D5C" w:rsidR="007F6F5E" w:rsidRPr="00DA703E" w:rsidRDefault="007F6F5E" w:rsidP="00A30D2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C67F7F">
        <w:rPr>
          <w:rFonts w:asciiTheme="minorHAnsi" w:hAnsiTheme="minorHAnsi" w:cstheme="minorHAnsi"/>
          <w:b/>
          <w:bCs/>
          <w:color w:val="000000" w:themeColor="text1"/>
          <w:lang w:val="en-US"/>
        </w:rPr>
        <w:t>Search string tissue extraction</w:t>
      </w:r>
    </w:p>
    <w:p w14:paraId="23F2BEA0" w14:textId="28BDD54C" w:rsidR="00C67F7F" w:rsidRDefault="00C67F7F" w:rsidP="00A30D24">
      <w:pPr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 xml:space="preserve">Tissue extraction[tiab] OR tissue removal[tiab] OR tissue withdrawal[tiab] </w:t>
      </w:r>
    </w:p>
    <w:p w14:paraId="6FFDD63D" w14:textId="7810D300" w:rsidR="007F6F5E" w:rsidRDefault="007F6F5E" w:rsidP="00A30D2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32AC5EE5" w14:textId="37742540" w:rsidR="00C0397F" w:rsidRPr="00DA703E" w:rsidRDefault="007F6F5E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C67F7F">
        <w:rPr>
          <w:rFonts w:asciiTheme="minorHAnsi" w:hAnsiTheme="minorHAnsi" w:cstheme="minorHAnsi"/>
          <w:b/>
          <w:bCs/>
          <w:color w:val="000000" w:themeColor="text1"/>
          <w:lang w:val="en-US"/>
        </w:rPr>
        <w:t>Search string de-sufflation after laparoscopy</w:t>
      </w:r>
    </w:p>
    <w:p w14:paraId="0CC14CE9" w14:textId="296ACB14" w:rsidR="00C67F7F" w:rsidRDefault="00DA703E">
      <w:pPr>
        <w:rPr>
          <w:lang w:val="en-US"/>
        </w:rPr>
      </w:pPr>
      <w:r w:rsidRPr="00DA703E">
        <w:t>"Pneumoperitoneum"[Mesh] OR  "Pneumoperitoneum, Artificial"[Mesh]</w:t>
      </w:r>
      <w:r>
        <w:rPr>
          <w:lang w:val="en-US"/>
        </w:rPr>
        <w:t xml:space="preserve"> OR insufflate* [tiab] OR desufflat*[tiab] OR laparoscopy gas[tiab] OR CO2 gas[tiab] OR carbonoxide gas[tiab]</w:t>
      </w:r>
    </w:p>
    <w:p w14:paraId="0CA426CE" w14:textId="1071566D" w:rsidR="00DA703E" w:rsidRDefault="00DA703E">
      <w:pPr>
        <w:rPr>
          <w:lang w:val="en-US"/>
        </w:rPr>
      </w:pPr>
    </w:p>
    <w:p w14:paraId="670D3FCE" w14:textId="2C93519D" w:rsidR="00DA703E" w:rsidRDefault="00DA703E">
      <w:pPr>
        <w:rPr>
          <w:lang w:val="en-US"/>
        </w:rPr>
      </w:pPr>
    </w:p>
    <w:p w14:paraId="2AAEC196" w14:textId="65EA565C" w:rsidR="00DA703E" w:rsidRDefault="00DA703E">
      <w:pPr>
        <w:rPr>
          <w:lang w:val="en-US"/>
        </w:rPr>
      </w:pPr>
      <w:r w:rsidRPr="00DA703E">
        <w:rPr>
          <w:noProof/>
          <w:lang w:val="en-US"/>
        </w:rPr>
        <w:lastRenderedPageBreak/>
        <w:drawing>
          <wp:inline distT="0" distB="0" distL="0" distR="0" wp14:anchorId="5B0C0774" wp14:editId="09178231">
            <wp:extent cx="5727700" cy="4742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FE8FA" w14:textId="5A73D267" w:rsidR="00DA703E" w:rsidRDefault="00DA703E">
      <w:pPr>
        <w:rPr>
          <w:lang w:val="en-US"/>
        </w:rPr>
      </w:pPr>
    </w:p>
    <w:p w14:paraId="285B9F8C" w14:textId="6567A1D7" w:rsidR="00DA703E" w:rsidRDefault="00DA703E">
      <w:pPr>
        <w:rPr>
          <w:lang w:val="en-US"/>
        </w:rPr>
      </w:pPr>
    </w:p>
    <w:p w14:paraId="42AD36D1" w14:textId="77777777" w:rsidR="00951303" w:rsidRDefault="00951303" w:rsidP="00951303">
      <w:pPr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</w:p>
    <w:p w14:paraId="6D7B471D" w14:textId="093EA0D8" w:rsidR="00951303" w:rsidRPr="004E206D" w:rsidRDefault="00951303" w:rsidP="00951303">
      <w:pPr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  <w:t>CINAHL</w:t>
      </w:r>
      <w:r w:rsidRPr="004E206D"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  <w:t xml:space="preserve"> search string</w:t>
      </w:r>
    </w:p>
    <w:p w14:paraId="53B8A413" w14:textId="0ED3E6F7" w:rsidR="00951303" w:rsidRPr="00951303" w:rsidRDefault="00951303">
      <w:pPr>
        <w:rPr>
          <w:rFonts w:asciiTheme="minorHAnsi" w:hAnsiTheme="minorHAnsi" w:cstheme="minorHAnsi"/>
          <w:lang w:val="en-US"/>
        </w:rPr>
      </w:pPr>
    </w:p>
    <w:p w14:paraId="725052EA" w14:textId="48598898" w:rsidR="00951303" w:rsidRPr="00951303" w:rsidRDefault="00951303">
      <w:pPr>
        <w:rPr>
          <w:rFonts w:asciiTheme="minorHAnsi" w:hAnsiTheme="minorHAnsi" w:cstheme="minorHAnsi"/>
          <w:lang w:val="en-US"/>
        </w:rPr>
      </w:pPr>
      <w:r w:rsidRPr="00951303">
        <w:rPr>
          <w:rFonts w:asciiTheme="minorHAnsi" w:hAnsiTheme="minorHAnsi" w:cstheme="minorHAnsi"/>
          <w:lang w:val="en-US"/>
        </w:rPr>
        <w:t>Same terms used as Pubmed</w:t>
      </w:r>
    </w:p>
    <w:p w14:paraId="0B1F50C7" w14:textId="77777777" w:rsidR="00951303" w:rsidRPr="00951303" w:rsidRDefault="00951303">
      <w:pPr>
        <w:rPr>
          <w:rFonts w:asciiTheme="minorHAnsi" w:hAnsiTheme="minorHAnsi" w:cstheme="minorHAnsi"/>
          <w:lang w:val="en-US"/>
        </w:rPr>
      </w:pPr>
    </w:p>
    <w:p w14:paraId="73FB6F94" w14:textId="0FF47E33" w:rsidR="00951303" w:rsidRPr="00951303" w:rsidRDefault="00951303">
      <w:pPr>
        <w:rPr>
          <w:rFonts w:asciiTheme="minorHAnsi" w:hAnsiTheme="minorHAnsi" w:cstheme="minorHAnsi"/>
          <w:lang w:val="en-US"/>
        </w:rPr>
      </w:pPr>
    </w:p>
    <w:p w14:paraId="00E55962" w14:textId="3BF0356E" w:rsidR="00951303" w:rsidRPr="00951303" w:rsidRDefault="00951303" w:rsidP="00951303">
      <w:pPr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  <w:r w:rsidRPr="00951303"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  <w:t>Embase</w:t>
      </w:r>
      <w:r w:rsidRPr="00951303"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  <w:t xml:space="preserve"> search string</w:t>
      </w:r>
    </w:p>
    <w:p w14:paraId="319A20B4" w14:textId="12DA3B1A" w:rsidR="00951303" w:rsidRPr="00951303" w:rsidRDefault="00951303">
      <w:pPr>
        <w:rPr>
          <w:rFonts w:asciiTheme="minorHAnsi" w:hAnsiTheme="minorHAnsi" w:cstheme="minorHAnsi"/>
          <w:lang w:val="en-US"/>
        </w:rPr>
      </w:pPr>
      <w:r w:rsidRPr="00951303">
        <w:rPr>
          <w:rFonts w:asciiTheme="minorHAnsi" w:hAnsiTheme="minorHAnsi" w:cstheme="minorHAnsi"/>
          <w:lang w:val="en-US"/>
        </w:rPr>
        <w:t>Same tems used as Pubmed</w:t>
      </w:r>
    </w:p>
    <w:p w14:paraId="732EE0EB" w14:textId="68778956" w:rsidR="00951303" w:rsidRPr="00951303" w:rsidRDefault="00951303">
      <w:pPr>
        <w:rPr>
          <w:rFonts w:asciiTheme="minorHAnsi" w:hAnsiTheme="minorHAnsi" w:cstheme="minorHAnsi"/>
          <w:lang w:val="en-US"/>
        </w:rPr>
      </w:pPr>
    </w:p>
    <w:p w14:paraId="4CDC8CB8" w14:textId="77777777" w:rsidR="00951303" w:rsidRPr="00951303" w:rsidRDefault="00951303">
      <w:pPr>
        <w:rPr>
          <w:rFonts w:asciiTheme="minorHAnsi" w:hAnsiTheme="minorHAnsi" w:cstheme="minorHAnsi"/>
          <w:lang w:val="en-US"/>
        </w:rPr>
      </w:pPr>
    </w:p>
    <w:p w14:paraId="52F6D1C2" w14:textId="77777777" w:rsidR="00951303" w:rsidRPr="004E206D" w:rsidRDefault="00951303" w:rsidP="00951303">
      <w:pPr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  <w:r w:rsidRPr="004E206D"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  <w:t>Google Scholar search string</w:t>
      </w:r>
    </w:p>
    <w:p w14:paraId="61D9D472" w14:textId="77777777" w:rsidR="00951303" w:rsidRDefault="00951303" w:rsidP="00951303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7CB7F280" w14:textId="77777777" w:rsidR="00951303" w:rsidRPr="0081598A" w:rsidRDefault="00951303" w:rsidP="00951303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>(</w:t>
      </w:r>
      <w:r w:rsidRPr="0081598A">
        <w:rPr>
          <w:rFonts w:asciiTheme="minorHAnsi" w:hAnsiTheme="minorHAnsi" w:cstheme="minorHAnsi"/>
          <w:color w:val="212121"/>
          <w:sz w:val="22"/>
          <w:szCs w:val="22"/>
        </w:rPr>
        <w:t xml:space="preserve">COVID-19 OR 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>Corona OR seve</w:t>
      </w:r>
      <w:r w:rsidRPr="0081598A">
        <w:rPr>
          <w:rFonts w:asciiTheme="minorHAnsi" w:hAnsiTheme="minorHAnsi" w:cstheme="minorHAnsi"/>
          <w:color w:val="212121"/>
          <w:sz w:val="22"/>
          <w:szCs w:val="22"/>
        </w:rPr>
        <w:t>re acute respiratory syndrome coronavirus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>)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AND (</w:t>
      </w:r>
      <w:r w:rsidRPr="0081598A">
        <w:rPr>
          <w:rFonts w:asciiTheme="minorHAnsi" w:hAnsiTheme="minorHAnsi" w:cstheme="minorHAnsi"/>
          <w:sz w:val="22"/>
          <w:szCs w:val="22"/>
        </w:rPr>
        <w:t xml:space="preserve">Laparoscopy OR </w:t>
      </w:r>
      <w:r w:rsidRPr="0081598A">
        <w:rPr>
          <w:rFonts w:asciiTheme="minorHAnsi" w:hAnsiTheme="minorHAnsi" w:cstheme="minorHAnsi"/>
          <w:sz w:val="22"/>
          <w:szCs w:val="22"/>
          <w:lang w:val="en-US"/>
        </w:rPr>
        <w:t>laparoscopic surgery</w:t>
      </w:r>
      <w:r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37DF1794" w14:textId="3138BA1F" w:rsidR="00951303" w:rsidRDefault="00951303" w:rsidP="00951303">
      <w:pPr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>Filter since 2019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to focus on SARS-CoV-2 papers. Google scholar not used for other virusses.</w:t>
      </w:r>
    </w:p>
    <w:p w14:paraId="1FB08BFB" w14:textId="77777777" w:rsidR="00951303" w:rsidRPr="00DA703E" w:rsidRDefault="00951303">
      <w:pPr>
        <w:rPr>
          <w:lang w:val="en-US"/>
        </w:rPr>
      </w:pPr>
    </w:p>
    <w:sectPr w:rsidR="00951303" w:rsidRPr="00DA703E" w:rsidSect="00545A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D24"/>
    <w:rsid w:val="00156CAB"/>
    <w:rsid w:val="001757A2"/>
    <w:rsid w:val="001B7C54"/>
    <w:rsid w:val="0029174D"/>
    <w:rsid w:val="004A68A8"/>
    <w:rsid w:val="004B63A0"/>
    <w:rsid w:val="004B66FF"/>
    <w:rsid w:val="004E206D"/>
    <w:rsid w:val="00545A38"/>
    <w:rsid w:val="006A2D04"/>
    <w:rsid w:val="0073794C"/>
    <w:rsid w:val="007F6F5E"/>
    <w:rsid w:val="00877DED"/>
    <w:rsid w:val="00951303"/>
    <w:rsid w:val="00A30D24"/>
    <w:rsid w:val="00A90EA3"/>
    <w:rsid w:val="00B25FCA"/>
    <w:rsid w:val="00B62B2C"/>
    <w:rsid w:val="00C0397F"/>
    <w:rsid w:val="00C25EFB"/>
    <w:rsid w:val="00C67F7F"/>
    <w:rsid w:val="00CD105E"/>
    <w:rsid w:val="00DA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839A3A"/>
  <w15:chartTrackingRefBased/>
  <w15:docId w15:val="{C5875969-7BE3-BA4A-96BC-9EAE83871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D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90EA3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0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03E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A703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1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1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7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0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99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32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Leeuw</dc:creator>
  <cp:keywords/>
  <dc:description/>
  <cp:lastModifiedBy>Robert de Leeuw</cp:lastModifiedBy>
  <cp:revision>3</cp:revision>
  <dcterms:created xsi:type="dcterms:W3CDTF">2020-04-24T20:31:00Z</dcterms:created>
  <dcterms:modified xsi:type="dcterms:W3CDTF">2020-05-06T11:17:00Z</dcterms:modified>
</cp:coreProperties>
</file>